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62E" w:rsidRDefault="005B7A3D">
      <w:pPr>
        <w:spacing w:line="360" w:lineRule="auto"/>
        <w:jc w:val="center"/>
        <w:rPr>
          <w:rFonts w:ascii="Times New Roman" w:eastAsia="宋体" w:hAnsi="宋体"/>
          <w:sz w:val="24"/>
        </w:rPr>
      </w:pPr>
      <w:r>
        <w:rPr>
          <w:rFonts w:ascii="Times New Roman" w:hAnsi="宋体" w:hint="eastAsia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="00BC3FCA"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宋体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</w:rPr>
        <w:t>MYBs identified in differentially expressed genes</w:t>
      </w:r>
    </w:p>
    <w:tbl>
      <w:tblPr>
        <w:tblStyle w:val="1"/>
        <w:tblW w:w="9300" w:type="dxa"/>
        <w:tblInd w:w="-108" w:type="dxa"/>
        <w:tblLayout w:type="fixed"/>
        <w:tblLook w:val="04A0"/>
      </w:tblPr>
      <w:tblGrid>
        <w:gridCol w:w="1917"/>
        <w:gridCol w:w="1425"/>
        <w:gridCol w:w="1318"/>
        <w:gridCol w:w="4640"/>
      </w:tblGrid>
      <w:tr w:rsidR="0083262E" w:rsidRPr="00BE0E2F" w:rsidTr="00BE0E2F">
        <w:trPr>
          <w:cnfStyle w:val="100000000000"/>
        </w:trPr>
        <w:tc>
          <w:tcPr>
            <w:cnfStyle w:val="001000000000"/>
            <w:tcW w:w="1917" w:type="dxa"/>
            <w:tcBorders>
              <w:left w:val="nil"/>
              <w:bottom w:val="single" w:sz="8" w:space="0" w:color="000000"/>
            </w:tcBorders>
          </w:tcPr>
          <w:p w:rsidR="0083262E" w:rsidRPr="00BE0E2F" w:rsidRDefault="005B7A3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Gene ID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</w:tcPr>
          <w:p w:rsidR="0083262E" w:rsidRPr="00BE0E2F" w:rsidRDefault="005B7A3D">
            <w:pPr>
              <w:jc w:val="center"/>
              <w:cnfStyle w:val="1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Fold=log2Ratio</w:t>
            </w:r>
          </w:p>
        </w:tc>
        <w:tc>
          <w:tcPr>
            <w:tcW w:w="1318" w:type="dxa"/>
            <w:tcBorders>
              <w:bottom w:val="single" w:sz="8" w:space="0" w:color="000000"/>
            </w:tcBorders>
          </w:tcPr>
          <w:p w:rsidR="0083262E" w:rsidRPr="00BE0E2F" w:rsidRDefault="005B7A3D">
            <w:pPr>
              <w:jc w:val="center"/>
              <w:cnfStyle w:val="1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Regulated</w:t>
            </w:r>
          </w:p>
        </w:tc>
        <w:tc>
          <w:tcPr>
            <w:tcW w:w="4640" w:type="dxa"/>
            <w:tcBorders>
              <w:bottom w:val="single" w:sz="8" w:space="0" w:color="000000"/>
            </w:tcBorders>
          </w:tcPr>
          <w:p w:rsidR="0083262E" w:rsidRPr="00BE0E2F" w:rsidRDefault="005B7A3D">
            <w:pPr>
              <w:jc w:val="center"/>
              <w:cnfStyle w:val="1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NR annotation</w:t>
            </w:r>
          </w:p>
        </w:tc>
      </w:tr>
      <w:tr w:rsidR="0083262E" w:rsidRPr="00BE0E2F" w:rsidTr="00BE0E2F">
        <w:trPr>
          <w:trHeight w:val="760"/>
        </w:trPr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09244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-1.521742433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4640" w:type="dxa"/>
            <w:vAlign w:val="center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L10-interacting MYB domain-containing protein isoform X2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Citrus clementina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] 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07186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-2.351636714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tabs>
                <w:tab w:val="left" w:pos="308"/>
                <w:tab w:val="center" w:pos="610"/>
              </w:tabs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own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P</w:t>
            </w: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redicted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: myb-related protein A isoform X4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Citrus sinensis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02076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-5.671477731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P</w:t>
            </w: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redicted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: myb family transcription factor APL isoform X1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Citrus sinensis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] 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61129.graph_c1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4.052683637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Myb domain protein 84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Theobroma cacao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05871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-4.122754543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P</w:t>
            </w: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redicted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: transcription factor MYB12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Theobroma cacao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] 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56626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2.661997301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ranscription factor MYB52-like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Durio zibethinus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10899.graph_c1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2.148119645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ranscription factor MYB3R-1 isoform X3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 xml:space="preserve">Citrus 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clementina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09863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1.286655164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utative R2R3-Myb transcription factor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Citrus sinensis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] 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09516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-1.623630774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Myb/SANT-like domain containing protein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Trema orientalis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03921.graph_c1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1.526153568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L</w:t>
            </w: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owqualityprotein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: 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myb-related protein 2-like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Carica papaya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16342.graph_c1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2.616840482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Myb-like HTH transcriptional regulator family protein, putative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Theobroma cacao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02313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2.690702981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ranscription factor MYB73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Citrus clementina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] 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89887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4.237033545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P</w:t>
            </w: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redicted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: myb-related protein Myb4-like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Nicotiana tomentosiformis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91905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3.945447764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ranscription factor MYB108-like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Durio zibethinus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17758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-1.723574086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P</w:t>
            </w: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redicted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: myb-binding protein 1A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Citrus sinensis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] 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00815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-3.268684768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P</w:t>
            </w: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redicted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: myb-like protein Q isoform X1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Fragaria vesca subsp. vesca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] 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06582.graph_c1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-4.495528431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L10-interacting MYB domain-containing protein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Citrus clementina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] 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84535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-2.679472132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P</w:t>
            </w: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redicted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: myb-like protein B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Vitis vinifera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] 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13871.graph_c3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-3.787570239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M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yb-related protein 308-like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Quercus suber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] 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17528.graph_c2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3.798032382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Myb_DNA-binding domain-containing protein, partial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Cephalotus follicularis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80395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1.127510554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P</w:t>
            </w: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redicted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: myb-related protein 308-like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Citrus sinensis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93803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5.450081637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utative Myb family transcription factor At1g14600 isoform X1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Herrania umbratica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92727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3.009004104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ranscription factor MYB52-like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Dur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io zibethinus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12345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-2.634681155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L10-interacting MYB domain-containing 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lastRenderedPageBreak/>
              <w:t>protein-like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Prunus avium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c111178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3.582408767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ranscription factor MYB14-like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Quercus suber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] 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99512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-3.873217098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MYB-like transcription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 factor ETC3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Durio zibethinus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04940.graph_c1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1.890670935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ranscription factor MYBS3-like isoform X2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Quercus suber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] 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17403.graph_c1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3.769030868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MYB1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Litchi chinensis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80367.graph_c1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-3.674644068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P</w:t>
            </w: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redicted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: myb-related protein 306-like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Citrus sinensis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]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  <w:vAlign w:val="center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01462.graph_c0</w:t>
            </w:r>
          </w:p>
        </w:tc>
        <w:tc>
          <w:tcPr>
            <w:tcW w:w="1425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-2.308258801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down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M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yb family transcription factor PHL5-like isoform X2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Quercus suber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] </w:t>
            </w:r>
          </w:p>
        </w:tc>
      </w:tr>
      <w:tr w:rsidR="0083262E" w:rsidRPr="00BE0E2F" w:rsidTr="00BE0E2F">
        <w:tc>
          <w:tcPr>
            <w:cnfStyle w:val="001000000000"/>
            <w:tcW w:w="1917" w:type="dxa"/>
          </w:tcPr>
          <w:p w:rsidR="0083262E" w:rsidRPr="00BE0E2F" w:rsidRDefault="005B7A3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c119165.graph_c0</w:t>
            </w:r>
          </w:p>
        </w:tc>
        <w:tc>
          <w:tcPr>
            <w:tcW w:w="1425" w:type="dxa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1.507977474</w:t>
            </w:r>
          </w:p>
        </w:tc>
        <w:tc>
          <w:tcPr>
            <w:tcW w:w="1318" w:type="dxa"/>
            <w:vAlign w:val="center"/>
          </w:tcPr>
          <w:p w:rsidR="0083262E" w:rsidRPr="00BE0E2F" w:rsidRDefault="005B7A3D">
            <w:pPr>
              <w:widowControl/>
              <w:jc w:val="center"/>
              <w:textAlignment w:val="center"/>
              <w:cnfStyle w:val="00000000000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E0E2F">
              <w:rPr>
                <w:rFonts w:ascii="Times New Roman" w:eastAsia="宋体" w:hAnsi="Times New Roman" w:cs="Times New Roman"/>
                <w:kern w:val="0"/>
                <w:szCs w:val="21"/>
              </w:rPr>
              <w:t>up</w:t>
            </w:r>
          </w:p>
        </w:tc>
        <w:tc>
          <w:tcPr>
            <w:tcW w:w="4640" w:type="dxa"/>
          </w:tcPr>
          <w:p w:rsidR="0083262E" w:rsidRPr="00BE0E2F" w:rsidRDefault="005B7A3D">
            <w:pPr>
              <w:cnfStyle w:val="000000000000"/>
              <w:rPr>
                <w:rFonts w:ascii="Times New Roman" w:eastAsia="等线" w:hAnsi="Times New Roman" w:cs="Times New Roman"/>
                <w:szCs w:val="21"/>
              </w:rPr>
            </w:pPr>
            <w:r w:rsidRPr="00BE0E2F">
              <w:rPr>
                <w:rFonts w:ascii="Times New Roman" w:eastAsia="等线" w:hAnsi="Times New Roman" w:cs="Times New Roman"/>
                <w:szCs w:val="21"/>
              </w:rPr>
              <w:t>P</w:t>
            </w:r>
            <w:r w:rsidRPr="00BE0E2F">
              <w:rPr>
                <w:rFonts w:ascii="Times New Roman" w:eastAsia="等线" w:hAnsi="Times New Roman" w:cs="Times New Roman" w:hint="eastAsia"/>
                <w:szCs w:val="21"/>
              </w:rPr>
              <w:t>redicted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>: transcription factor MYB1R1 [</w:t>
            </w:r>
            <w:r w:rsidRPr="00BE0E2F">
              <w:rPr>
                <w:rFonts w:ascii="Times New Roman" w:eastAsia="等线" w:hAnsi="Times New Roman" w:cs="Times New Roman"/>
                <w:i/>
                <w:iCs/>
                <w:szCs w:val="21"/>
              </w:rPr>
              <w:t>Citrus sinensis</w:t>
            </w:r>
            <w:r w:rsidRPr="00BE0E2F">
              <w:rPr>
                <w:rFonts w:ascii="Times New Roman" w:eastAsia="等线" w:hAnsi="Times New Roman" w:cs="Times New Roman"/>
                <w:szCs w:val="21"/>
              </w:rPr>
              <w:t xml:space="preserve">] </w:t>
            </w:r>
          </w:p>
        </w:tc>
      </w:tr>
    </w:tbl>
    <w:p w:rsidR="0083262E" w:rsidRDefault="0083262E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83262E" w:rsidSect="00832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7A3D" w:rsidRDefault="005B7A3D" w:rsidP="00BE0E2F">
      <w:r>
        <w:separator/>
      </w:r>
    </w:p>
  </w:endnote>
  <w:endnote w:type="continuationSeparator" w:id="1">
    <w:p w:rsidR="005B7A3D" w:rsidRDefault="005B7A3D" w:rsidP="00BE0E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7A3D" w:rsidRDefault="005B7A3D" w:rsidP="00BE0E2F">
      <w:r>
        <w:separator/>
      </w:r>
    </w:p>
  </w:footnote>
  <w:footnote w:type="continuationSeparator" w:id="1">
    <w:p w:rsidR="005B7A3D" w:rsidRDefault="005B7A3D" w:rsidP="00BE0E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7D0D"/>
    <w:rsid w:val="000143A1"/>
    <w:rsid w:val="00057A03"/>
    <w:rsid w:val="00167D0D"/>
    <w:rsid w:val="005118EF"/>
    <w:rsid w:val="00545B05"/>
    <w:rsid w:val="005B7A3D"/>
    <w:rsid w:val="00657B0D"/>
    <w:rsid w:val="0083262E"/>
    <w:rsid w:val="00BC3FCA"/>
    <w:rsid w:val="00BE0E2F"/>
    <w:rsid w:val="0D227006"/>
    <w:rsid w:val="205E7DDF"/>
    <w:rsid w:val="213B2233"/>
    <w:rsid w:val="3F8764E5"/>
    <w:rsid w:val="44E76780"/>
    <w:rsid w:val="625D72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3262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83262E"/>
    <w:rPr>
      <w:sz w:val="18"/>
      <w:szCs w:val="18"/>
    </w:rPr>
  </w:style>
  <w:style w:type="paragraph" w:styleId="a4">
    <w:name w:val="footer"/>
    <w:basedOn w:val="a"/>
    <w:link w:val="Char0"/>
    <w:rsid w:val="008326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qFormat/>
    <w:rsid w:val="008326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批注框文本 Char"/>
    <w:basedOn w:val="a0"/>
    <w:link w:val="a3"/>
    <w:rsid w:val="0083262E"/>
    <w:rPr>
      <w:kern w:val="2"/>
      <w:sz w:val="18"/>
      <w:szCs w:val="18"/>
    </w:rPr>
  </w:style>
  <w:style w:type="character" w:customStyle="1" w:styleId="Char1">
    <w:name w:val="页眉 Char"/>
    <w:basedOn w:val="a0"/>
    <w:link w:val="a5"/>
    <w:rsid w:val="0083262E"/>
    <w:rPr>
      <w:kern w:val="2"/>
      <w:sz w:val="18"/>
      <w:szCs w:val="18"/>
    </w:rPr>
  </w:style>
  <w:style w:type="character" w:customStyle="1" w:styleId="Char0">
    <w:name w:val="页脚 Char"/>
    <w:basedOn w:val="a0"/>
    <w:link w:val="a4"/>
    <w:rsid w:val="0083262E"/>
    <w:rPr>
      <w:kern w:val="2"/>
      <w:sz w:val="18"/>
      <w:szCs w:val="18"/>
    </w:rPr>
  </w:style>
  <w:style w:type="table" w:customStyle="1" w:styleId="1">
    <w:name w:val="浅色底纹1"/>
    <w:basedOn w:val="a1"/>
    <w:uiPriority w:val="60"/>
    <w:qFormat/>
    <w:rsid w:val="0083262E"/>
    <w:rPr>
      <w:rFonts w:ascii="等线" w:eastAsia="等线" w:hAnsi="等线" w:cs="Times New Roman"/>
      <w:color w:val="00000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49</Words>
  <Characters>2564</Characters>
  <Application>Microsoft Office Word</Application>
  <DocSecurity>0</DocSecurity>
  <Lines>21</Lines>
  <Paragraphs>6</Paragraphs>
  <ScaleCrop>false</ScaleCrop>
  <Company>微软中国</Company>
  <LinksUpToDate>false</LinksUpToDate>
  <CharactersWithSpaces>3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5</cp:revision>
  <dcterms:created xsi:type="dcterms:W3CDTF">2019-09-20T07:41:00Z</dcterms:created>
  <dcterms:modified xsi:type="dcterms:W3CDTF">2020-07-28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